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B5B" w:rsidRPr="008D62BC" w:rsidRDefault="00363B5B" w:rsidP="00363B5B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8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1880" w:type="dxa"/>
        <w:tblInd w:w="108" w:type="dxa"/>
        <w:tblLook w:val="04A0"/>
      </w:tblPr>
      <w:tblGrid>
        <w:gridCol w:w="5850"/>
        <w:gridCol w:w="1440"/>
        <w:gridCol w:w="1530"/>
        <w:gridCol w:w="990"/>
        <w:gridCol w:w="1170"/>
        <w:gridCol w:w="900"/>
      </w:tblGrid>
      <w:tr w:rsidR="00363B5B" w:rsidRPr="008D62BC" w:rsidTr="008D1692">
        <w:trPr>
          <w:trHeight w:val="360"/>
        </w:trPr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+sugar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</w:tbl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363B5B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580" w:type="dxa"/>
        <w:tblInd w:w="108" w:type="dxa"/>
        <w:tblLook w:val="04A0"/>
      </w:tblPr>
      <w:tblGrid>
        <w:gridCol w:w="8190"/>
        <w:gridCol w:w="1080"/>
        <w:gridCol w:w="1170"/>
        <w:gridCol w:w="910"/>
        <w:gridCol w:w="853"/>
        <w:gridCol w:w="377"/>
      </w:tblGrid>
      <w:tr w:rsidR="00363B5B" w:rsidRPr="008D62BC" w:rsidTr="008D1692">
        <w:trPr>
          <w:trHeight w:val="360"/>
        </w:trPr>
        <w:tc>
          <w:tcPr>
            <w:tcW w:w="8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DBH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ru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closur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63B5B" w:rsidRPr="008D62BC" w:rsidTr="008D1692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5B" w:rsidRPr="008D62BC" w:rsidRDefault="00363B5B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</w:tbl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pStyle w:val="ListParagraph"/>
        <w:spacing w:line="240" w:lineRule="auto"/>
        <w:rPr>
          <w:rFonts w:ascii="Arial" w:hAnsi="Arial" w:cs="Arial"/>
        </w:rPr>
      </w:pPr>
    </w:p>
    <w:p w:rsidR="00363B5B" w:rsidRPr="008D62BC" w:rsidRDefault="00363B5B" w:rsidP="00363B5B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36F81" w:rsidRPr="00363B5B" w:rsidRDefault="00D36F81" w:rsidP="00363B5B"/>
    <w:sectPr w:rsidR="00D36F81" w:rsidRPr="00363B5B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63B5B"/>
    <w:rsid w:val="003E3ACA"/>
    <w:rsid w:val="00A0587E"/>
    <w:rsid w:val="00AE0B4C"/>
    <w:rsid w:val="00D36F81"/>
    <w:rsid w:val="00D505E5"/>
    <w:rsid w:val="00DA0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6:00Z</dcterms:created>
  <dcterms:modified xsi:type="dcterms:W3CDTF">2013-12-27T20:16:00Z</dcterms:modified>
</cp:coreProperties>
</file>